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eastAsia="宋体" w:cs="Times New Roman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kern w:val="0"/>
          <w:sz w:val="22"/>
          <w:szCs w:val="22"/>
        </w:rPr>
        <w:t>Table S1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</w:rPr>
        <w:t xml:space="preserve">Summary 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>of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</w:rPr>
        <w:t xml:space="preserve"> reported</w:t>
      </w:r>
      <w:r>
        <w:rPr>
          <w:rFonts w:ascii="Times New Roman" w:hAnsi="Times New Roman" w:eastAsia="宋体" w:cs="Times New Roman"/>
          <w:kern w:val="0"/>
          <w:sz w:val="22"/>
          <w:szCs w:val="22"/>
        </w:rPr>
        <w:t xml:space="preserve"> </w:t>
      </w:r>
      <w:r>
        <w:rPr>
          <w:rFonts w:hint="default" w:ascii="Times New Roman Italic" w:hAnsi="Times New Roman Italic" w:eastAsia="宋体" w:cs="Times New Roman Italic"/>
          <w:i/>
          <w:iCs/>
          <w:kern w:val="0"/>
          <w:sz w:val="22"/>
          <w:szCs w:val="22"/>
        </w:rPr>
        <w:t>DNAH6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0"/>
          <w:sz w:val="22"/>
          <w:szCs w:val="22"/>
        </w:rPr>
        <w:t xml:space="preserve"> mutations.</w:t>
      </w:r>
    </w:p>
    <w:tbl>
      <w:tblPr>
        <w:tblStyle w:val="5"/>
        <w:tblW w:w="9597" w:type="dxa"/>
        <w:tblInd w:w="-38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80"/>
        <w:gridCol w:w="1565"/>
        <w:gridCol w:w="916"/>
        <w:gridCol w:w="1216"/>
        <w:gridCol w:w="1926"/>
        <w:gridCol w:w="1134"/>
      </w:tblGrid>
      <w:tr>
        <w:trPr>
          <w:trHeight w:val="735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Identified genes 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Nucleotide change 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mino acid change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utation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Zygosity</w:t>
            </w:r>
          </w:p>
        </w:tc>
        <w:tc>
          <w:tcPr>
            <w:tcW w:w="1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ssociated diseas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eferences</w:t>
            </w:r>
          </w:p>
        </w:tc>
      </w:tr>
      <w:tr>
        <w:trPr>
          <w:trHeight w:val="549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24"/>
                <w:sz w:val="18"/>
                <w:szCs w:val="18"/>
              </w:rPr>
              <w:t>DNAH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1316+1_1316+2ins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/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Heterozygot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Severe sperm motility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Disorders, DFS-M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,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 (2016,2021)</w:t>
            </w:r>
          </w:p>
        </w:tc>
      </w:tr>
      <w:tr>
        <w:trPr>
          <w:trHeight w:val="622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7762C&gt;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Arg2588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on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Heterozygote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Severe sperm motility 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Disorders, DFS-M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rPr>
          <w:trHeight w:val="421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zoosper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 (2017)</w:t>
            </w:r>
          </w:p>
        </w:tc>
      </w:tr>
      <w:tr>
        <w:trPr>
          <w:trHeight w:val="281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s 1192269(G&gt;C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ystic Fibrosis in 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 (2018)</w:t>
            </w:r>
          </w:p>
        </w:tc>
      </w:tr>
      <w:tr>
        <w:trPr>
          <w:trHeight w:val="387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s 28375417(G&gt;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ystic Fibrosis in 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rPr>
          <w:trHeight w:val="281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(C&gt;A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ystic Fibrosis in 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rPr>
          <w:trHeight w:val="38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2454A&gt;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Glu818As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ompound heterozygo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Globozoospermia and acephalic spermatozo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0 (2018)</w:t>
            </w:r>
          </w:p>
        </w:tc>
      </w:tr>
      <w:tr>
        <w:trPr>
          <w:trHeight w:val="467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7706G&gt;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Arg2569H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>
        <w:trPr>
          <w:trHeight w:val="550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6582C&gt;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s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1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Glu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ompound heterozygo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 (2019)</w:t>
            </w:r>
          </w:p>
        </w:tc>
      </w:tr>
      <w:tr>
        <w:trPr>
          <w:trHeight w:val="794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11258G&gt;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l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37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s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>
        <w:trPr>
          <w:trHeight w:val="756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2823dup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Val942Cysfs*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ompound heterozygo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M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>
        <w:trPr>
          <w:trHeight w:val="794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10025G&gt;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r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3342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>
        <w:trPr>
          <w:trHeight w:val="62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2407C&gt;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Gl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8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Ly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ompound heterozygou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 xml:space="preserve"> (2020)</w:t>
            </w:r>
          </w:p>
        </w:tc>
      </w:tr>
      <w:tr>
        <w:trPr>
          <w:trHeight w:val="524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c.8680G&gt;A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.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2894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et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issense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</w:t>
      </w:r>
    </w:p>
    <w:p>
      <w:pPr>
        <w:rPr>
          <w:rFonts w:ascii="Times New Roman" w:hAnsi="Times New Roman" w:eastAsia="宋体" w:cs="Times New Roman"/>
          <w:color w:val="000000"/>
          <w:kern w:val="24"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color w:val="000000"/>
          <w:kern w:val="24"/>
          <w:sz w:val="22"/>
          <w:szCs w:val="22"/>
        </w:rPr>
        <w:t>Table S2</w:t>
      </w:r>
      <w:r>
        <w:rPr>
          <w:rFonts w:ascii="Times New Roman" w:hAnsi="Times New Roman" w:eastAsia="宋体" w:cs="Times New Roman"/>
          <w:color w:val="000000"/>
          <w:kern w:val="24"/>
          <w:sz w:val="22"/>
          <w:szCs w:val="22"/>
        </w:rPr>
        <w:t xml:space="preserve"> Basal hormone levels in women.</w:t>
      </w:r>
    </w:p>
    <w:tbl>
      <w:tblPr>
        <w:tblStyle w:val="5"/>
        <w:tblW w:w="99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417"/>
        <w:gridCol w:w="1331"/>
        <w:gridCol w:w="1362"/>
        <w:gridCol w:w="1276"/>
        <w:gridCol w:w="1418"/>
        <w:gridCol w:w="1418"/>
      </w:tblGrid>
      <w:tr>
        <w:trPr>
          <w:trHeight w:val="438" w:hRule="atLeast"/>
        </w:trPr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Individual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FSH (mIU/ml)</w:t>
            </w:r>
          </w:p>
        </w:tc>
        <w:tc>
          <w:tcPr>
            <w:tcW w:w="13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LH (IU/ml)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PRL (ng/ml)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(pmol/l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P (ng/ml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0" w:firstLineChars="5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TSTO (ng/dl)</w:t>
            </w:r>
          </w:p>
        </w:tc>
      </w:tr>
      <w:tr>
        <w:trPr>
          <w:trHeight w:val="546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2"/>
                <w:szCs w:val="22"/>
                <w:lang w:val="en-US" w:eastAsia="zh-Hans"/>
              </w:rPr>
              <w:t>I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7.2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4.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26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4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0" w:firstLineChars="5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29.18</w:t>
            </w:r>
          </w:p>
        </w:tc>
      </w:tr>
      <w:tr>
        <w:trPr>
          <w:trHeight w:val="555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IV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4.7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5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1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5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0" w:firstLineChars="5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31.61</w:t>
            </w:r>
          </w:p>
        </w:tc>
      </w:tr>
      <w:tr>
        <w:trPr>
          <w:trHeight w:val="408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2"/>
                <w:szCs w:val="22"/>
                <w:lang w:val="en-US" w:eastAsia="zh-Hans"/>
              </w:rPr>
              <w:t>I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4.5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3.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1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4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0" w:firstLineChars="5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34.42</w:t>
            </w:r>
          </w:p>
        </w:tc>
      </w:tr>
      <w:tr>
        <w:trPr>
          <w:trHeight w:val="499" w:hRule="atLeast"/>
        </w:trPr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Reference limit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3.03-8.08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2.39-6.60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5.18-26.5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21-25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0.1-0.3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10" w:firstLineChars="5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12.33-59.48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24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kern w:val="24"/>
          <w:sz w:val="22"/>
          <w:szCs w:val="22"/>
        </w:rPr>
        <w:t xml:space="preserve"> </w:t>
      </w:r>
    </w:p>
    <w:p>
      <w:pPr>
        <w:rPr>
          <w:rFonts w:ascii="Times New Roman" w:hAnsi="Times New Roman" w:eastAsia="宋体" w:cs="Times New Roman"/>
          <w:color w:val="000000"/>
          <w:sz w:val="22"/>
          <w:szCs w:val="22"/>
        </w:rPr>
      </w:pP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</w:t>
      </w:r>
    </w:p>
    <w:p>
      <w:pPr>
        <w:rPr>
          <w:rFonts w:ascii="Times New Roman" w:hAnsi="Times New Roman" w:eastAsia="宋体" w:cs="Times New Roman"/>
          <w:color w:val="000000"/>
          <w:kern w:val="24"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color w:val="000000"/>
          <w:sz w:val="22"/>
          <w:szCs w:val="22"/>
        </w:rPr>
        <w:t>Table S3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 xml:space="preserve"> PCR primers of </w:t>
      </w:r>
      <w:r>
        <w:rPr>
          <w:rFonts w:ascii="Times New Roman" w:hAnsi="Times New Roman" w:eastAsia="宋体" w:cs="Times New Roman"/>
          <w:i/>
          <w:iCs/>
          <w:color w:val="000000"/>
          <w:sz w:val="22"/>
          <w:szCs w:val="22"/>
        </w:rPr>
        <w:t>DNAH6</w:t>
      </w:r>
      <w:r>
        <w:rPr>
          <w:rFonts w:ascii="Times New Roman" w:hAnsi="Times New Roman" w:eastAsia="宋体" w:cs="Times New Roman"/>
          <w:color w:val="000000"/>
          <w:sz w:val="22"/>
          <w:szCs w:val="22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386"/>
        <w:gridCol w:w="4460"/>
      </w:tblGrid>
      <w:tr>
        <w:trPr>
          <w:trHeight w:val="482" w:hRule="atLeast"/>
        </w:trPr>
        <w:tc>
          <w:tcPr>
            <w:tcW w:w="1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2"/>
                <w:szCs w:val="22"/>
                <w:lang w:val="en-US" w:eastAsia="zh-Hans"/>
              </w:rPr>
              <w:t>T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  <w:lang w:eastAsia="zh-Hans"/>
              </w:rPr>
              <w:t>pe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26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2"/>
                <w:szCs w:val="22"/>
                <w:lang w:val="en-US" w:eastAsia="zh-Hans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rimer sequence</w:t>
            </w:r>
          </w:p>
        </w:tc>
      </w:tr>
      <w:tr>
        <w:trPr>
          <w:trHeight w:val="617" w:hRule="atLeast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bookmarkStart w:id="0" w:name="OLE_LINK88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"/>
              </w:rPr>
              <w:t>Sanger sequencing</w:t>
            </w:r>
            <w:bookmarkEnd w:id="0"/>
            <w:r>
              <w:rPr>
                <w:rFonts w:hint="default" w:ascii="宋体" w:hAnsi="宋体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: 5’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CCAAATTTGATTGCCTGG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′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: 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CCCTTACCACTTGGGAAA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′</w:t>
            </w:r>
          </w:p>
        </w:tc>
      </w:tr>
      <w:tr>
        <w:trPr>
          <w:trHeight w:val="617" w:hRule="atLeast"/>
        </w:trPr>
        <w:tc>
          <w:tcPr>
            <w:tcW w:w="157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nonsense-mediated mRNA decay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DNAH6-1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: 5′-AGGAGAAGACAAGAAAACGAC-3′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: 5′-TTGCTATGCTTACTGGACG-3′</w:t>
            </w:r>
          </w:p>
        </w:tc>
      </w:tr>
      <w:tr>
        <w:trPr>
          <w:trHeight w:val="393" w:hRule="atLeast"/>
        </w:trPr>
        <w:tc>
          <w:tcPr>
            <w:tcW w:w="157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DNAH6-2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: 5′-AGAAGTCCTAAACGGTCAAG-3′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: 5′-GGCATCAACTGTTTGTTCAA-3′</w:t>
            </w:r>
          </w:p>
        </w:tc>
      </w:tr>
      <w:tr>
        <w:trPr>
          <w:trHeight w:val="401" w:hRule="atLeast"/>
        </w:trPr>
        <w:tc>
          <w:tcPr>
            <w:tcW w:w="1570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  <w:t>DNAH6-3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: 5′-CTATAAGCCAAGCCCAACA-3′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: 5′-GAGCAAAGCTGATCCCTT-3′</w:t>
            </w:r>
          </w:p>
        </w:tc>
      </w:tr>
      <w:tr>
        <w:trPr>
          <w:trHeight w:val="401" w:hRule="atLeast"/>
        </w:trPr>
        <w:tc>
          <w:tcPr>
            <w:tcW w:w="1570" w:type="pct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26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: 5′-GGGGCTCTCCAGAACATC-3′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: 5′-TGACACGTTGGCAGTGG-3′</w:t>
            </w:r>
          </w:p>
        </w:tc>
      </w:tr>
      <w:tr>
        <w:trPr>
          <w:trHeight w:val="401" w:hRule="atLeast"/>
        </w:trPr>
        <w:tc>
          <w:tcPr>
            <w:tcW w:w="157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ternative splicing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61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AAACAATTGCTCTGGGAT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′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5′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GTTTTTGCCATTCATC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-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@宋体">
    <w:altName w:val="汉仪书宋二KW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754"/>
    <w:rsid w:val="000210C1"/>
    <w:rsid w:val="00070E49"/>
    <w:rsid w:val="000C2B96"/>
    <w:rsid w:val="00196754"/>
    <w:rsid w:val="00393C59"/>
    <w:rsid w:val="003E4CAF"/>
    <w:rsid w:val="00442BD1"/>
    <w:rsid w:val="005B6488"/>
    <w:rsid w:val="005E2FD3"/>
    <w:rsid w:val="00642D15"/>
    <w:rsid w:val="0073786E"/>
    <w:rsid w:val="00786D5B"/>
    <w:rsid w:val="007A7074"/>
    <w:rsid w:val="007C5C81"/>
    <w:rsid w:val="008315FA"/>
    <w:rsid w:val="00961F7A"/>
    <w:rsid w:val="009E1106"/>
    <w:rsid w:val="00AE55A7"/>
    <w:rsid w:val="00C22AC5"/>
    <w:rsid w:val="00DF13D1"/>
    <w:rsid w:val="00E27F19"/>
    <w:rsid w:val="00EE6ACA"/>
    <w:rsid w:val="00F305A6"/>
    <w:rsid w:val="3D7FA3C9"/>
    <w:rsid w:val="3F35E17A"/>
    <w:rsid w:val="3FFF36B3"/>
    <w:rsid w:val="5FDF7946"/>
    <w:rsid w:val="5FED11AC"/>
    <w:rsid w:val="7DA3631E"/>
    <w:rsid w:val="7F6D4EC3"/>
    <w:rsid w:val="7FE6D170"/>
    <w:rsid w:val="7FFB6F39"/>
    <w:rsid w:val="8C6BF7B5"/>
    <w:rsid w:val="9D7A7484"/>
    <w:rsid w:val="B77FF9E7"/>
    <w:rsid w:val="BBF6C760"/>
    <w:rsid w:val="BE65E85E"/>
    <w:rsid w:val="DC7B116C"/>
    <w:rsid w:val="E0C77E25"/>
    <w:rsid w:val="EFB43399"/>
    <w:rsid w:val="FEF131C3"/>
    <w:rsid w:val="FF5B233B"/>
    <w:rsid w:val="FFB38814"/>
    <w:rsid w:val="FFB70A4B"/>
    <w:rsid w:val="FFB76AB9"/>
    <w:rsid w:val="FFEE562A"/>
    <w:rsid w:val="FFF53E33"/>
    <w:rsid w:val="FFFD789C"/>
    <w:rsid w:val="FFFE9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pPr>
      <w:jc w:val="both"/>
    </w:pPr>
    <w:rPr>
      <w:rFonts w:ascii="Times New Roman" w:hAnsi="Times New Roman" w:eastAsia="宋体" w:cs="Times New Roman"/>
      <w:kern w:val="0"/>
      <w:szCs w:val="20"/>
    </w:r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tcPr>
        <w:tcBorders>
          <w:top w:val="single" w:color="auto" w:sz="4" w:space="0"/>
          <w:bottom w:val="single" w:color="auto" w:sz="4" w:space="0"/>
          <w:insideH w:val="nil"/>
        </w:tcBorders>
      </w:tcPr>
    </w:tblStylePr>
  </w:style>
  <w:style w:type="table" w:customStyle="1" w:styleId="5">
    <w:name w:val="三线表1"/>
    <w:basedOn w:val="2"/>
    <w:uiPriority w:val="0"/>
    <w:pPr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tcPr>
        <w:tcBorders>
          <w:top w:val="single" w:color="auto" w:sz="4" w:space="0"/>
          <w:bottom w:val="single" w:color="auto" w:sz="4" w:space="0"/>
          <w:insideH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6</Words>
  <Characters>1690</Characters>
  <Lines>1</Lines>
  <Paragraphs>1</Paragraphs>
  <TotalTime>8</TotalTime>
  <ScaleCrop>false</ScaleCrop>
  <LinksUpToDate>false</LinksUpToDate>
  <CharactersWithSpaces>198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2:17:00Z</dcterms:created>
  <dc:creator>Microsoft Office User</dc:creator>
  <cp:lastModifiedBy>zengjun</cp:lastModifiedBy>
  <dcterms:modified xsi:type="dcterms:W3CDTF">2023-05-29T08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4145DCD1078A7C0B10DA6E6462A71BD6</vt:lpwstr>
  </property>
</Properties>
</file>